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A8A1A" w14:textId="412FF0DA" w:rsidR="001E37D8" w:rsidRDefault="00AB412D" w:rsidP="0012435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bookmarkStart w:id="0" w:name="_GoBack"/>
      <w:bookmarkEnd w:id="0"/>
      <w:r w:rsidRPr="00124354">
        <w:rPr>
          <w:rFonts w:ascii="Times New Roman" w:hAnsi="Times New Roman" w:cs="Times New Roman"/>
          <w:b/>
          <w:bCs/>
          <w:szCs w:val="24"/>
        </w:rPr>
        <w:t>Supplement</w:t>
      </w:r>
      <w:r w:rsidR="00170920" w:rsidRPr="00124354">
        <w:rPr>
          <w:rFonts w:ascii="Times New Roman" w:hAnsi="Times New Roman" w:cs="Times New Roman"/>
          <w:b/>
          <w:bCs/>
          <w:szCs w:val="24"/>
        </w:rPr>
        <w:t>al</w:t>
      </w:r>
      <w:r w:rsidRPr="00124354">
        <w:rPr>
          <w:rFonts w:ascii="Times New Roman" w:hAnsi="Times New Roman" w:cs="Times New Roman"/>
          <w:b/>
          <w:bCs/>
          <w:szCs w:val="24"/>
        </w:rPr>
        <w:t xml:space="preserve"> </w:t>
      </w:r>
      <w:r w:rsidR="001E37D8">
        <w:rPr>
          <w:rFonts w:ascii="Times New Roman" w:hAnsi="Times New Roman" w:cs="Times New Roman"/>
          <w:b/>
          <w:bCs/>
          <w:szCs w:val="24"/>
        </w:rPr>
        <w:t xml:space="preserve">Digital Content </w:t>
      </w:r>
      <w:r w:rsidR="00C93298">
        <w:rPr>
          <w:rFonts w:ascii="Times New Roman" w:hAnsi="Times New Roman" w:cs="Times New Roman"/>
          <w:b/>
          <w:bCs/>
          <w:szCs w:val="24"/>
        </w:rPr>
        <w:t>3</w:t>
      </w:r>
    </w:p>
    <w:p w14:paraId="67379F4E" w14:textId="77777777" w:rsidR="00C93298" w:rsidRDefault="00C93298" w:rsidP="0012435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2712"/>
        <w:gridCol w:w="2887"/>
        <w:gridCol w:w="1386"/>
      </w:tblGrid>
      <w:tr w:rsidR="00A223B0" w:rsidRPr="00124354" w14:paraId="6ED5F250" w14:textId="77777777" w:rsidTr="00EF3C67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0394643C" w14:textId="0474B2AF" w:rsidR="00A223B0" w:rsidRPr="00124354" w:rsidRDefault="00A223B0" w:rsidP="0012435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able S2. Smoking behavior across different genders and </w:t>
            </w:r>
            <w:r w:rsidRPr="0012435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KRAS</w:t>
            </w: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ubtypes</w:t>
            </w:r>
          </w:p>
        </w:tc>
      </w:tr>
      <w:tr w:rsidR="00A223B0" w:rsidRPr="00124354" w14:paraId="772E6FAE" w14:textId="77777777" w:rsidTr="00EF3C67">
        <w:tc>
          <w:tcPr>
            <w:tcW w:w="1286" w:type="pct"/>
            <w:tcBorders>
              <w:top w:val="single" w:sz="4" w:space="0" w:color="auto"/>
            </w:tcBorders>
          </w:tcPr>
          <w:p w14:paraId="20BDE0D3" w14:textId="77777777" w:rsidR="00A223B0" w:rsidRPr="00124354" w:rsidRDefault="00A223B0" w:rsidP="0012435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42" w:type="pct"/>
            <w:tcBorders>
              <w:top w:val="single" w:sz="4" w:space="0" w:color="auto"/>
            </w:tcBorders>
          </w:tcPr>
          <w:p w14:paraId="2F66B893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ver smoker</w:t>
            </w:r>
          </w:p>
        </w:tc>
        <w:tc>
          <w:tcPr>
            <w:tcW w:w="1535" w:type="pct"/>
            <w:tcBorders>
              <w:top w:val="single" w:sz="4" w:space="0" w:color="auto"/>
            </w:tcBorders>
          </w:tcPr>
          <w:p w14:paraId="12C3A28B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er smoker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763F5861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</w:t>
            </w: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value*</w:t>
            </w:r>
          </w:p>
        </w:tc>
      </w:tr>
      <w:tr w:rsidR="00A223B0" w:rsidRPr="00124354" w14:paraId="102E947A" w14:textId="77777777" w:rsidTr="00EF3C67">
        <w:tc>
          <w:tcPr>
            <w:tcW w:w="1286" w:type="pct"/>
          </w:tcPr>
          <w:p w14:paraId="4B7F5C86" w14:textId="77777777" w:rsidR="00A223B0" w:rsidRPr="00124354" w:rsidRDefault="00A223B0" w:rsidP="0012435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nder, number (%)</w:t>
            </w:r>
          </w:p>
        </w:tc>
        <w:tc>
          <w:tcPr>
            <w:tcW w:w="1442" w:type="pct"/>
          </w:tcPr>
          <w:p w14:paraId="700D5353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5" w:type="pct"/>
          </w:tcPr>
          <w:p w14:paraId="4A427E67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37" w:type="pct"/>
          </w:tcPr>
          <w:p w14:paraId="73F81AF1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A223B0" w:rsidRPr="00124354" w14:paraId="1EA2EC87" w14:textId="77777777" w:rsidTr="00EF3C67">
        <w:tc>
          <w:tcPr>
            <w:tcW w:w="1286" w:type="pct"/>
          </w:tcPr>
          <w:p w14:paraId="6602C8C9" w14:textId="77777777" w:rsidR="00A223B0" w:rsidRPr="00124354" w:rsidRDefault="00A223B0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1442" w:type="pct"/>
          </w:tcPr>
          <w:p w14:paraId="13DDB744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 (9.9)</w:t>
            </w:r>
          </w:p>
        </w:tc>
        <w:tc>
          <w:tcPr>
            <w:tcW w:w="1535" w:type="pct"/>
          </w:tcPr>
          <w:p w14:paraId="3BCC62ED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4 (90.1)</w:t>
            </w:r>
          </w:p>
        </w:tc>
        <w:tc>
          <w:tcPr>
            <w:tcW w:w="737" w:type="pct"/>
          </w:tcPr>
          <w:p w14:paraId="2AFBF2EB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A223B0" w:rsidRPr="00124354" w14:paraId="5F695E39" w14:textId="77777777" w:rsidTr="00EF3C67">
        <w:tc>
          <w:tcPr>
            <w:tcW w:w="1286" w:type="pct"/>
          </w:tcPr>
          <w:p w14:paraId="6B58B1A2" w14:textId="77777777" w:rsidR="00A223B0" w:rsidRPr="00124354" w:rsidRDefault="00A223B0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1442" w:type="pct"/>
          </w:tcPr>
          <w:p w14:paraId="44A395B4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 (63.6)</w:t>
            </w:r>
          </w:p>
        </w:tc>
        <w:tc>
          <w:tcPr>
            <w:tcW w:w="1535" w:type="pct"/>
          </w:tcPr>
          <w:p w14:paraId="52B2EBFD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 (36.4)</w:t>
            </w:r>
          </w:p>
        </w:tc>
        <w:tc>
          <w:tcPr>
            <w:tcW w:w="737" w:type="pct"/>
          </w:tcPr>
          <w:p w14:paraId="35141B55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A223B0" w:rsidRPr="00124354" w14:paraId="2BC01DB5" w14:textId="77777777" w:rsidTr="00EF3C67">
        <w:tc>
          <w:tcPr>
            <w:tcW w:w="1286" w:type="pct"/>
          </w:tcPr>
          <w:p w14:paraId="6850A272" w14:textId="77777777" w:rsidR="00A223B0" w:rsidRPr="00124354" w:rsidRDefault="00A223B0" w:rsidP="0012435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KRAS</w:t>
            </w: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ubtype, number (%)</w:t>
            </w:r>
          </w:p>
        </w:tc>
        <w:tc>
          <w:tcPr>
            <w:tcW w:w="1442" w:type="pct"/>
          </w:tcPr>
          <w:p w14:paraId="7874E546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5" w:type="pct"/>
          </w:tcPr>
          <w:p w14:paraId="378CA3EB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37" w:type="pct"/>
          </w:tcPr>
          <w:p w14:paraId="29794105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A223B0" w:rsidRPr="00124354" w14:paraId="279CE6D8" w14:textId="77777777" w:rsidTr="00EF3C67">
        <w:tc>
          <w:tcPr>
            <w:tcW w:w="1286" w:type="pct"/>
            <w:vAlign w:val="center"/>
          </w:tcPr>
          <w:p w14:paraId="044067C6" w14:textId="77777777" w:rsidR="00A223B0" w:rsidRPr="00124354" w:rsidRDefault="00A223B0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2C</w:t>
            </w:r>
          </w:p>
        </w:tc>
        <w:tc>
          <w:tcPr>
            <w:tcW w:w="1442" w:type="pct"/>
            <w:vAlign w:val="center"/>
          </w:tcPr>
          <w:p w14:paraId="35D9C131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8.6)</w:t>
            </w:r>
          </w:p>
        </w:tc>
        <w:tc>
          <w:tcPr>
            <w:tcW w:w="1535" w:type="pct"/>
            <w:vAlign w:val="center"/>
          </w:tcPr>
          <w:p w14:paraId="7DD5395B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38.9)</w:t>
            </w:r>
          </w:p>
        </w:tc>
        <w:tc>
          <w:tcPr>
            <w:tcW w:w="737" w:type="pct"/>
          </w:tcPr>
          <w:p w14:paraId="78065FFA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03</w:t>
            </w:r>
          </w:p>
        </w:tc>
      </w:tr>
      <w:tr w:rsidR="00A223B0" w:rsidRPr="00124354" w14:paraId="67BDC3E1" w14:textId="77777777" w:rsidTr="00EF3C67">
        <w:tc>
          <w:tcPr>
            <w:tcW w:w="1286" w:type="pct"/>
            <w:vAlign w:val="center"/>
          </w:tcPr>
          <w:p w14:paraId="4950AB09" w14:textId="77777777" w:rsidR="00A223B0" w:rsidRPr="00124354" w:rsidRDefault="00A223B0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2D</w:t>
            </w:r>
          </w:p>
        </w:tc>
        <w:tc>
          <w:tcPr>
            <w:tcW w:w="1442" w:type="pct"/>
            <w:vAlign w:val="center"/>
          </w:tcPr>
          <w:p w14:paraId="36BE4572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3.8)</w:t>
            </w:r>
          </w:p>
        </w:tc>
        <w:tc>
          <w:tcPr>
            <w:tcW w:w="1535" w:type="pct"/>
            <w:vAlign w:val="center"/>
          </w:tcPr>
          <w:p w14:paraId="3C7B03B3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0.8)</w:t>
            </w:r>
          </w:p>
        </w:tc>
        <w:tc>
          <w:tcPr>
            <w:tcW w:w="737" w:type="pct"/>
          </w:tcPr>
          <w:p w14:paraId="5649C956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A223B0" w:rsidRPr="00124354" w14:paraId="39B59DF6" w14:textId="77777777" w:rsidTr="00EF3C67">
        <w:tc>
          <w:tcPr>
            <w:tcW w:w="1286" w:type="pct"/>
            <w:vAlign w:val="center"/>
          </w:tcPr>
          <w:p w14:paraId="76106E32" w14:textId="77777777" w:rsidR="00A223B0" w:rsidRPr="00124354" w:rsidRDefault="00A223B0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2V</w:t>
            </w:r>
          </w:p>
        </w:tc>
        <w:tc>
          <w:tcPr>
            <w:tcW w:w="1442" w:type="pct"/>
            <w:vAlign w:val="center"/>
          </w:tcPr>
          <w:p w14:paraId="6F605DBC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8.6)</w:t>
            </w:r>
          </w:p>
        </w:tc>
        <w:tc>
          <w:tcPr>
            <w:tcW w:w="1535" w:type="pct"/>
            <w:vAlign w:val="center"/>
          </w:tcPr>
          <w:p w14:paraId="5EF8F2F3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5.3)</w:t>
            </w:r>
          </w:p>
        </w:tc>
        <w:tc>
          <w:tcPr>
            <w:tcW w:w="737" w:type="pct"/>
          </w:tcPr>
          <w:p w14:paraId="0F8D45A6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A223B0" w:rsidRPr="00124354" w14:paraId="3B1E99AD" w14:textId="77777777" w:rsidTr="00EF3C67">
        <w:tc>
          <w:tcPr>
            <w:tcW w:w="1286" w:type="pct"/>
            <w:vAlign w:val="center"/>
          </w:tcPr>
          <w:p w14:paraId="0779CA1A" w14:textId="77777777" w:rsidR="00A223B0" w:rsidRPr="00124354" w:rsidRDefault="00A223B0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2A</w:t>
            </w:r>
          </w:p>
        </w:tc>
        <w:tc>
          <w:tcPr>
            <w:tcW w:w="1442" w:type="pct"/>
            <w:vAlign w:val="center"/>
          </w:tcPr>
          <w:p w14:paraId="664AF1DA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4.3)</w:t>
            </w:r>
          </w:p>
        </w:tc>
        <w:tc>
          <w:tcPr>
            <w:tcW w:w="1535" w:type="pct"/>
            <w:vAlign w:val="center"/>
          </w:tcPr>
          <w:p w14:paraId="642D310E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9.7)</w:t>
            </w:r>
          </w:p>
        </w:tc>
        <w:tc>
          <w:tcPr>
            <w:tcW w:w="737" w:type="pct"/>
          </w:tcPr>
          <w:p w14:paraId="34BFBF67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A223B0" w:rsidRPr="00124354" w14:paraId="530D154F" w14:textId="77777777" w:rsidTr="00EF3C67">
        <w:tc>
          <w:tcPr>
            <w:tcW w:w="1286" w:type="pct"/>
            <w:vAlign w:val="center"/>
          </w:tcPr>
          <w:p w14:paraId="1FFA51B9" w14:textId="77777777" w:rsidR="00A223B0" w:rsidRPr="00124354" w:rsidRDefault="00A223B0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2S</w:t>
            </w:r>
          </w:p>
        </w:tc>
        <w:tc>
          <w:tcPr>
            <w:tcW w:w="1442" w:type="pct"/>
            <w:vAlign w:val="center"/>
          </w:tcPr>
          <w:p w14:paraId="611DF1CF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35" w:type="pct"/>
            <w:vAlign w:val="center"/>
          </w:tcPr>
          <w:p w14:paraId="54D2769A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.2)</w:t>
            </w:r>
          </w:p>
        </w:tc>
        <w:tc>
          <w:tcPr>
            <w:tcW w:w="737" w:type="pct"/>
          </w:tcPr>
          <w:p w14:paraId="291CDB12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A223B0" w:rsidRPr="00124354" w14:paraId="352C5E62" w14:textId="77777777" w:rsidTr="00EF3C67">
        <w:tc>
          <w:tcPr>
            <w:tcW w:w="1286" w:type="pct"/>
            <w:vAlign w:val="center"/>
          </w:tcPr>
          <w:p w14:paraId="37F75463" w14:textId="77777777" w:rsidR="00A223B0" w:rsidRPr="00124354" w:rsidRDefault="00A223B0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3C</w:t>
            </w:r>
          </w:p>
        </w:tc>
        <w:tc>
          <w:tcPr>
            <w:tcW w:w="1442" w:type="pct"/>
            <w:vAlign w:val="center"/>
          </w:tcPr>
          <w:p w14:paraId="266D27E4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35" w:type="pct"/>
            <w:vAlign w:val="center"/>
          </w:tcPr>
          <w:p w14:paraId="44A02C12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8)</w:t>
            </w:r>
          </w:p>
        </w:tc>
        <w:tc>
          <w:tcPr>
            <w:tcW w:w="737" w:type="pct"/>
          </w:tcPr>
          <w:p w14:paraId="4FC78B00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A223B0" w:rsidRPr="00124354" w14:paraId="12CBE76D" w14:textId="77777777" w:rsidTr="00EF3C67">
        <w:tc>
          <w:tcPr>
            <w:tcW w:w="1286" w:type="pct"/>
            <w:vAlign w:val="center"/>
          </w:tcPr>
          <w:p w14:paraId="022DB836" w14:textId="77777777" w:rsidR="00A223B0" w:rsidRPr="00124354" w:rsidRDefault="00A223B0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3D</w:t>
            </w:r>
          </w:p>
        </w:tc>
        <w:tc>
          <w:tcPr>
            <w:tcW w:w="1442" w:type="pct"/>
            <w:vAlign w:val="center"/>
          </w:tcPr>
          <w:p w14:paraId="2F00A498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1535" w:type="pct"/>
            <w:vAlign w:val="center"/>
          </w:tcPr>
          <w:p w14:paraId="46B71ECE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737" w:type="pct"/>
          </w:tcPr>
          <w:p w14:paraId="7A25AF88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A223B0" w:rsidRPr="00124354" w14:paraId="2A2AD143" w14:textId="77777777" w:rsidTr="00EF3C67">
        <w:tc>
          <w:tcPr>
            <w:tcW w:w="1286" w:type="pct"/>
            <w:vAlign w:val="center"/>
          </w:tcPr>
          <w:p w14:paraId="3379ED2E" w14:textId="77777777" w:rsidR="00A223B0" w:rsidRPr="00124354" w:rsidRDefault="00A223B0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3A</w:t>
            </w:r>
          </w:p>
        </w:tc>
        <w:tc>
          <w:tcPr>
            <w:tcW w:w="1442" w:type="pct"/>
            <w:vAlign w:val="center"/>
          </w:tcPr>
          <w:p w14:paraId="678CDA78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35" w:type="pct"/>
            <w:vAlign w:val="center"/>
          </w:tcPr>
          <w:p w14:paraId="21A628DA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737" w:type="pct"/>
          </w:tcPr>
          <w:p w14:paraId="7E7A0550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A223B0" w:rsidRPr="00124354" w14:paraId="234D0575" w14:textId="77777777" w:rsidTr="00EF3C67">
        <w:tc>
          <w:tcPr>
            <w:tcW w:w="1286" w:type="pct"/>
            <w:vAlign w:val="center"/>
          </w:tcPr>
          <w:p w14:paraId="47AAD347" w14:textId="77777777" w:rsidR="00A223B0" w:rsidRPr="00124354" w:rsidRDefault="00A223B0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3V</w:t>
            </w:r>
          </w:p>
        </w:tc>
        <w:tc>
          <w:tcPr>
            <w:tcW w:w="1442" w:type="pct"/>
            <w:vAlign w:val="center"/>
          </w:tcPr>
          <w:p w14:paraId="7F781FC2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35" w:type="pct"/>
            <w:vAlign w:val="center"/>
          </w:tcPr>
          <w:p w14:paraId="3E6754EE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737" w:type="pct"/>
          </w:tcPr>
          <w:p w14:paraId="1D320741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A223B0" w:rsidRPr="00124354" w14:paraId="1D52E59B" w14:textId="77777777" w:rsidTr="00EF3C67">
        <w:tc>
          <w:tcPr>
            <w:tcW w:w="1286" w:type="pct"/>
            <w:vAlign w:val="center"/>
          </w:tcPr>
          <w:p w14:paraId="5CD71FDC" w14:textId="77777777" w:rsidR="00A223B0" w:rsidRPr="00124354" w:rsidRDefault="00A223B0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2C + G12V</w:t>
            </w:r>
          </w:p>
        </w:tc>
        <w:tc>
          <w:tcPr>
            <w:tcW w:w="1442" w:type="pct"/>
            <w:vAlign w:val="center"/>
          </w:tcPr>
          <w:p w14:paraId="43EE2A44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35" w:type="pct"/>
            <w:vAlign w:val="center"/>
          </w:tcPr>
          <w:p w14:paraId="22D84966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2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737" w:type="pct"/>
          </w:tcPr>
          <w:p w14:paraId="5E848799" w14:textId="77777777" w:rsidR="00A223B0" w:rsidRPr="00124354" w:rsidRDefault="00A223B0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A223B0" w:rsidRPr="00124354" w14:paraId="623363AE" w14:textId="77777777" w:rsidTr="00EF3C6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03F29CD" w14:textId="77777777" w:rsidR="00A223B0" w:rsidRPr="00124354" w:rsidRDefault="00A223B0" w:rsidP="001243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robability value by Chi-square test.</w:t>
            </w:r>
          </w:p>
        </w:tc>
      </w:tr>
    </w:tbl>
    <w:p w14:paraId="77CBD2B5" w14:textId="7A02A4E1" w:rsidR="00A223B0" w:rsidRPr="00124354" w:rsidRDefault="00A223B0" w:rsidP="00124354">
      <w:pPr>
        <w:widowControl/>
        <w:spacing w:line="360" w:lineRule="auto"/>
        <w:rPr>
          <w:rFonts w:ascii="Times New Roman" w:hAnsi="Times New Roman" w:cs="Times New Roman"/>
          <w:szCs w:val="24"/>
        </w:rPr>
      </w:pPr>
    </w:p>
    <w:p w14:paraId="6A0674CF" w14:textId="77777777" w:rsidR="00A223B0" w:rsidRPr="00124354" w:rsidRDefault="00A223B0" w:rsidP="00124354">
      <w:pPr>
        <w:widowControl/>
        <w:spacing w:line="360" w:lineRule="auto"/>
        <w:rPr>
          <w:rFonts w:ascii="Times New Roman" w:hAnsi="Times New Roman" w:cs="Times New Roman"/>
          <w:szCs w:val="24"/>
        </w:rPr>
      </w:pPr>
    </w:p>
    <w:sectPr w:rsidR="00A223B0" w:rsidRPr="00124354" w:rsidSect="00C93298">
      <w:pgSz w:w="12240" w:h="15840" w:code="1"/>
      <w:pgMar w:top="1418" w:right="1418" w:bottom="1418" w:left="1418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D0CB1D" w14:textId="77777777" w:rsidR="0079252B" w:rsidRDefault="0079252B">
      <w:r>
        <w:separator/>
      </w:r>
    </w:p>
  </w:endnote>
  <w:endnote w:type="continuationSeparator" w:id="0">
    <w:p w14:paraId="0C55AFE8" w14:textId="77777777" w:rsidR="0079252B" w:rsidRDefault="00792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94D507" w14:textId="77777777" w:rsidR="0079252B" w:rsidRDefault="0079252B">
      <w:r>
        <w:separator/>
      </w:r>
    </w:p>
  </w:footnote>
  <w:footnote w:type="continuationSeparator" w:id="0">
    <w:p w14:paraId="49E7F727" w14:textId="77777777" w:rsidR="0079252B" w:rsidRDefault="00792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12D"/>
    <w:rsid w:val="00124354"/>
    <w:rsid w:val="001378DF"/>
    <w:rsid w:val="00170920"/>
    <w:rsid w:val="001D515F"/>
    <w:rsid w:val="001E37D8"/>
    <w:rsid w:val="004564F9"/>
    <w:rsid w:val="00463146"/>
    <w:rsid w:val="004A1B2C"/>
    <w:rsid w:val="00580C03"/>
    <w:rsid w:val="005977FD"/>
    <w:rsid w:val="00751783"/>
    <w:rsid w:val="0079252B"/>
    <w:rsid w:val="0080485B"/>
    <w:rsid w:val="00805951"/>
    <w:rsid w:val="00A223B0"/>
    <w:rsid w:val="00A6677E"/>
    <w:rsid w:val="00A757EF"/>
    <w:rsid w:val="00AA5679"/>
    <w:rsid w:val="00AB412D"/>
    <w:rsid w:val="00B01ECE"/>
    <w:rsid w:val="00B27A4F"/>
    <w:rsid w:val="00C53921"/>
    <w:rsid w:val="00C93298"/>
    <w:rsid w:val="00D168AA"/>
    <w:rsid w:val="00D72EAD"/>
    <w:rsid w:val="00D73A93"/>
    <w:rsid w:val="00E2335B"/>
    <w:rsid w:val="00E50BB9"/>
    <w:rsid w:val="00EF3C67"/>
    <w:rsid w:val="00F6501F"/>
    <w:rsid w:val="00F9293E"/>
    <w:rsid w:val="00FB70AE"/>
    <w:rsid w:val="00F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91490"/>
  <w15:chartTrackingRefBased/>
  <w15:docId w15:val="{A86034F8-F9A3-4AF6-815C-ABDDB841F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EA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12D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B412D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AB412D"/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AB4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珈潤 吳</dc:creator>
  <cp:keywords/>
  <dc:description/>
  <cp:lastModifiedBy>Arun</cp:lastModifiedBy>
  <cp:revision>2</cp:revision>
  <dcterms:created xsi:type="dcterms:W3CDTF">2022-06-20T12:20:00Z</dcterms:created>
  <dcterms:modified xsi:type="dcterms:W3CDTF">2022-06-20T12:20:00Z</dcterms:modified>
</cp:coreProperties>
</file>